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AFD5A" w14:textId="77777777" w:rsidR="00442FE3" w:rsidRPr="00C21B5A" w:rsidRDefault="00442FE3" w:rsidP="00442FE3">
      <w:pPr>
        <w:spacing w:before="120"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C21B5A">
        <w:rPr>
          <w:rFonts w:ascii="Times New Roman" w:hAnsi="Times New Roman" w:cs="Times New Roman"/>
          <w:b/>
          <w:sz w:val="21"/>
          <w:szCs w:val="21"/>
        </w:rPr>
        <w:t>Tables</w:t>
      </w:r>
    </w:p>
    <w:p w14:paraId="6F3646F3" w14:textId="77777777" w:rsidR="00442FE3" w:rsidRPr="00C21B5A" w:rsidRDefault="00442FE3" w:rsidP="00442FE3">
      <w:pPr>
        <w:spacing w:before="120"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6"/>
        <w:gridCol w:w="1094"/>
        <w:gridCol w:w="1006"/>
        <w:gridCol w:w="2557"/>
        <w:gridCol w:w="945"/>
        <w:gridCol w:w="1698"/>
      </w:tblGrid>
      <w:tr w:rsidR="00C21B5A" w:rsidRPr="00C21B5A" w14:paraId="78572958" w14:textId="77777777" w:rsidTr="00C21B5A">
        <w:trPr>
          <w:trHeight w:val="70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F747" w14:textId="77777777" w:rsidR="00C21B5A" w:rsidRPr="00C21B5A" w:rsidRDefault="00C21B5A" w:rsidP="00C21B5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pplementary Table 1. LIST OF THE 87 HRGs.</w:t>
            </w:r>
          </w:p>
        </w:tc>
      </w:tr>
      <w:tr w:rsidR="00C21B5A" w:rsidRPr="00C21B5A" w14:paraId="1526F417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0AE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G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3C8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st_prob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BD2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ED7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MID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AA8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 related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9F2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toimmunity related</w:t>
            </w:r>
          </w:p>
        </w:tc>
      </w:tr>
      <w:tr w:rsidR="00C21B5A" w:rsidRPr="00C21B5A" w14:paraId="0F0D0228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C41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RB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6C0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777316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6C8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263403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752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85514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012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1B6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0EB2CB9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73C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FP36L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4CF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738953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D91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95089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883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62228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04D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176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42E85E93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3FA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TAF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02E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0470262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F69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4780401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D75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16069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129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443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39A7D9C0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058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AF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8A2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08160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7F1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331463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9B2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52290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D0D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2E8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2956CF7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5E4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L6ST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FD1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85076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4F0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731626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1E2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64603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8B0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E6A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4D294B0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0BB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TS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FFA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749654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E4B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301352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D5F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22945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49A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7F7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EF130C5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3D7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628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266943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0D3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87703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E2F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13472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7AA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A54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7029488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DF7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MO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BED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661134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920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671528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FDE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562482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36038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D3C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2C0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F6A2A57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01A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AT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E16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405255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B4D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63336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765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94200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F5F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E35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13E17E5A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2C1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CS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2C9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57006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EDA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46943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E90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59585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5E5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6E2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9A112C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EE6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A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D51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745504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4CC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22814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D57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50089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5E1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675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BB98D4A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6A4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PS2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07E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266943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A71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079026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628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94546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0B6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E60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7B8B5828" w14:textId="77777777" w:rsidTr="00C21B5A">
        <w:trPr>
          <w:trHeight w:val="4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206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RAK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FFE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053941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99B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598719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BB1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75996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7BF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08E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3F968ED8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EE1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BPJ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CAD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115527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810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193354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E5F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60413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A2C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62D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7273C1D9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C0A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55E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93C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516971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F63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45744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690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672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35D7C136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8AE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B1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CD0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76763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5A7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098507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72E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2546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E26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7FF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1F2DF0A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063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O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3E6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43874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C7C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338502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759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96544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A4A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839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30994B0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2A7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PO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D63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481327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FF8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3469594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092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96544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D87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0E2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495EE48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443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MAPK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833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572614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A64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67169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CEC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18752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921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687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6AF408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117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XO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6C0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99308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118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603616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3E8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81228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18A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E8C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5FB6872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8A1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NFAIP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3E0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185338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1F2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049919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48B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822710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664585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40554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EEF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6D5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5E8BE1E2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DA7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NFAIP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2E5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92946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020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726433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478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822710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664585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40554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A0B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A5E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1C90C5BD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94F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NFAIP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7C0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514522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EA6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692022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92E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822710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664585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40554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F90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CD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08BFBF64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925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NFAIP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F3A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59321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958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752903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3A0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822710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664585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；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40554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C37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7AE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0E648ACB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14E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F1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B6E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116910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FB8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378378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4F4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44582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26D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1F8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4E03FCFB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390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USP2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A77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04287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C18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37881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E39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28731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CA0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B5F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898C288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F5C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OXA1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05B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47994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23E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6725045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86D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6053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485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C6F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5B0850EE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C77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AT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842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0705394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E1C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1889341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1F1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96295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0EC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869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8587DEB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A0E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TA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09E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305670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53F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241357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EB3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248112; 2909772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926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1E7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50493CA5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6D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TA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11C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28994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664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382466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4B6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248112; 2909772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6C9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474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6910CF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553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PP1C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FF9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624954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165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077462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2DE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39620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59F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A75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152FCDC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82A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RIT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2FB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831258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3A4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427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660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92295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F98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565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8D27685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148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TS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F18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358011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005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73633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C39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88926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B50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7FE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1CBD9B86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BAD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7A8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5449515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B44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58253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F21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MC327275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12F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EA9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14713B9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1B4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WHAZ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441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392880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034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67834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2A8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40729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93A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24E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3D76382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725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DR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DD5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41908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A19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314250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B8F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00889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1F7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D6C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4D5B097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514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4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30C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68188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C79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423970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EE1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45543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236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284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3BBF5F9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5C4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NX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192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560675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519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8133843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3A2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22536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81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45C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6C1C81BD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2AD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CG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950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247870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2C3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89359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92D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90581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2F8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48E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45A96976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212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ST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9C6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117565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17B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465694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D51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91174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B90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2E5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5DD84BB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A8C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MAPK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12F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215767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443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108963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5AC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42422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6C1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71C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5B54537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B35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GR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7C9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001383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E6A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647980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66A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05881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969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40F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48FD5418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FEB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GR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F5E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8689670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213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1508903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133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05881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76E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3A8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7BC68AD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F5E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CF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BEC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06500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FD2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214027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F29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37349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901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E13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14F971C3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73D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PS6KA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684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237897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501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57187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715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31092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575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7F4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435A70DC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EF9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PK1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BAE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320885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54A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23406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A7D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50200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130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06E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0497D5C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7BF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ARB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217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74470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E7A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23666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5F9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00112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0C5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A7E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00422D4C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22F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RK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437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554269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B92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27163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BD1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63489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31B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2E9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888FABC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6E1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XA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312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93237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AF7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4547579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83B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11183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FCD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D43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03DAD1DE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B83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DX1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FF7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915629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E1E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0968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55E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37392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751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6B4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0BE9E7B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F40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K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D48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63208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635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82682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ED7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42758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122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E63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2DBF633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87A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Y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3F7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641770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D4D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98731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BAF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27973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139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4A9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</w:t>
            </w:r>
          </w:p>
        </w:tc>
      </w:tr>
      <w:tr w:rsidR="00C21B5A" w:rsidRPr="00C21B5A" w14:paraId="1AB79890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252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NOT6L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1F8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662517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E19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0028001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76F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45F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D2D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3302D54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9BF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CLAT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096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77862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8B5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017579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56D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1B3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49B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BB1B08C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B14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C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C33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491009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0D6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157491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B14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418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4D4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B772687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F28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AP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09A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43648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297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160504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F0F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81C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9D0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F6EBBA9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F51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X4I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4A8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161825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CD7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3330176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2F1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864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293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D9FB87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2C9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TPRC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9F5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906020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100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766870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5ED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366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D97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F9BD469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BDC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B1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AAA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41770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BDA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85803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B81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DB5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618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B0FCB49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7B7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I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3ED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75795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263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198042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9AF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024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4B6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6EA28C1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A3C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LHL2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127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98063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558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10532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61F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701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F12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892D8DE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47F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5L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65A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511756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CE3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23342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512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D16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676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0AAEFDD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945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EIF1AX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AED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22916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FF3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30188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BE2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102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5E5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9DAACBB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D21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DGF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B04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309820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20D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31723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561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412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CFE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226FAE9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88E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Z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FED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320885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AB6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45125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BA6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C0B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F8A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5AA91E3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60C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PK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E17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692946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C3A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476601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E2E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D6C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202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0B1BCF5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B3F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M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DAE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334643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DD7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56147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D62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9CE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A0E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2FC5DE2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A51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TP10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7C5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002766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B74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66403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012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E1C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859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A142E4A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61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PP5B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A60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107883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557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2841135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325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D60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7FC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CD873F0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B8D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BI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799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236514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22A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3087243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ED4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EA5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661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E6F40D0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AF4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C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2E2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607192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4F7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3218251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CA9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09C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DC7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79607AD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352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RCA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8E2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437067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537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34536443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129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D9C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028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23C242B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63C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ZI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5F7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183955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4FB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380662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EBE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AB9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ECA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BDE4F92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889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P5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1C8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42017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B47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440978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483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959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78E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809BA8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42D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FTN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2CA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168959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824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4452313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549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A49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E60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7E085E5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E60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DB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76F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139695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1AA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50897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5D9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83C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86E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3B348F8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4F5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N1A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DDA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50207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505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62498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2EE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615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E4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3F43637C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3BE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NT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85F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92669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993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65707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8A7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876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D05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20DF322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69A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B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40A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5087719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D1A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673256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3B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E27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0D7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4CCF62A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5C2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DI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421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54495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CC4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0677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F03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980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F0A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972FF62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708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XA1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47D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738589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5B9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2628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A0C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C19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DE5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CC1AE17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208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TF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B14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50069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1A0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2717009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717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B42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D7B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0B920F7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8DC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F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15C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098201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CD2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308155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660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1DC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97A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0187E4E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4CD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AFC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799446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1D0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319405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E7D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045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7B2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A54244B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5FD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STAT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64F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781466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2C6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73125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4EB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1C7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2A5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0F50509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13E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PA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84A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803377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CF0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79310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543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CA8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8E7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D2AFAD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09E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LE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CDE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119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4C7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8026898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4FC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B4F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72B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2CE26E6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2AC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RED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188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92946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56E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8032939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9D8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2EE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E18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C057095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03F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NMT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26B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799446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603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8083786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165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AA1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89C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4B81A7D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B1D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PS1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30F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947441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4AF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268839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CA0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C9D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A3B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8FDAD6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0F0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DM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E67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65283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82C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372120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F4E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785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D99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3AE9ABCF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2F8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B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FED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778699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C7B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37359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6FA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68C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71D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5BA4CB2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087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DI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255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483657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E38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47474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8DF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AB2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D04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BD0ECB5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FE8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PL3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BE9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33719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55A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653442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4EC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8FE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2F5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50E322D" w14:textId="77777777" w:rsidTr="00C21B5A">
        <w:trPr>
          <w:trHeight w:val="285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ACE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DB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E8E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575380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5DE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s968567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300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20F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619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7D7BFEA8" w14:textId="77777777" w:rsidR="00C21B5A" w:rsidRDefault="00C21B5A" w:rsidP="00442FE3">
      <w:pPr>
        <w:spacing w:after="0" w:line="360" w:lineRule="auto"/>
        <w:rPr>
          <w:rFonts w:ascii="Times New Roman" w:hAnsi="Times New Roman" w:cs="Times New Roman"/>
          <w:b/>
          <w:sz w:val="21"/>
          <w:szCs w:val="21"/>
        </w:rPr>
        <w:sectPr w:rsidR="00C21B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3E3060" w14:textId="28E893D4" w:rsidR="00442FE3" w:rsidRPr="00C21B5A" w:rsidRDefault="00442FE3" w:rsidP="00442FE3">
      <w:pPr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48"/>
        <w:gridCol w:w="3087"/>
        <w:gridCol w:w="540"/>
        <w:gridCol w:w="620"/>
        <w:gridCol w:w="3611"/>
      </w:tblGrid>
      <w:tr w:rsidR="00C21B5A" w:rsidRPr="00C21B5A" w14:paraId="03A65642" w14:textId="77777777" w:rsidTr="00C21B5A">
        <w:trPr>
          <w:trHeight w:val="28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1BF5" w14:textId="0BF29BD2" w:rsidR="00C21B5A" w:rsidRPr="00C21B5A" w:rsidRDefault="00C21B5A" w:rsidP="00C21B5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upplementary Table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gramStart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edicting</w:t>
            </w:r>
            <w:proofErr w:type="gramEnd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he targets and corresponding drugs for the HRGs by GREP (based on ATC detail dataset).</w:t>
            </w:r>
          </w:p>
        </w:tc>
      </w:tr>
      <w:tr w:rsidR="00C21B5A" w:rsidRPr="00C21B5A" w14:paraId="15C9D092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C3B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#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537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roupN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C0D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ddsRat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C6C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isherExac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DBF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rgetGene:DrugNames</w:t>
            </w:r>
            <w:proofErr w:type="spellEnd"/>
            <w:proofErr w:type="gramEnd"/>
          </w:p>
        </w:tc>
      </w:tr>
      <w:tr w:rsidR="00C21B5A" w:rsidRPr="00C21B5A" w14:paraId="0931D134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3BF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652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MMUNOSUPPRESS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245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32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018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F6D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L6</w:t>
            </w:r>
            <w:proofErr w:type="gramStart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:tocilizumab</w:t>
            </w:r>
            <w:proofErr w:type="gramEnd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sarilumab</w:t>
            </w:r>
          </w:p>
        </w:tc>
      </w:tr>
      <w:tr w:rsidR="00C21B5A" w:rsidRPr="00C21B5A" w14:paraId="291B9304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80B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01F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NEOPLASTIC 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228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42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0E6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4C6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BB</w:t>
            </w:r>
            <w:proofErr w:type="gramStart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:trastuzumab</w:t>
            </w:r>
            <w:proofErr w:type="gramEnd"/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pertuzumab,trastuzumab emtansine,lapatinib,afatinib,masoprocol;MAPK1:arsenic trioxide</w:t>
            </w:r>
          </w:p>
        </w:tc>
      </w:tr>
      <w:tr w:rsidR="00C21B5A" w:rsidRPr="00C21B5A" w14:paraId="2DFBB1E1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DAB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802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OMATOLOGICAL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CC1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F84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BF2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84FA918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CA8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481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UGS FOR ACID 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B86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3E2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1AA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5F999B8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DB4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142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UGS FOR FUNCTIONAL 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0DB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D38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E3E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50309E2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CCE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C34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EMETICS AND ANTINAUSE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DF3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6D4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D3C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8C20519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F5C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87A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LE AND LIVER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5D9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60D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030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3A2994B5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7D1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334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UGS FOR CONST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D72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E11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31E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2CBC9CF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AE4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DC4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DIARRHEALS, INTESTINAL ANTIINFLAMMATORY/ANTIINFECTIVE 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3F8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C63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A08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356F557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EC9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D68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OBESITY PREPARATIONS, EXCL. DIET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224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36E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691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552F6D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D29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99D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GESTIVES, INCL. ENZY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A26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319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73F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D961452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529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551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UGS USED IN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FC3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773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742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FF6FEFD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4AB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CF1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1D7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1B7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F3D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4E5F123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EF1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8A7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NERAL SUPP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B38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E42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051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D55275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A4E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A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2B6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ABOLIC AGENTS FOR SYSTEMIC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A65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958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074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0554F05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D1B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7FC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 ALIMENTARY TRACT AND METABOLISM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9E8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4AB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DB0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B3A1CF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448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28A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THROMBOTIC 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18B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E4C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53A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A50101D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F2E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B8A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HEMORRHAG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8B2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595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1F9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3AEED779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191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E78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ANEMIC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5EE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E89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D2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DE528FF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0F9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6E3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LOOD SUBSTITUTES AND PERFUSION SOLU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59B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B9D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0FC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  <w:bookmarkStart w:id="0" w:name="_GoBack"/>
            <w:bookmarkEnd w:id="0"/>
          </w:p>
        </w:tc>
      </w:tr>
      <w:tr w:rsidR="00C21B5A" w:rsidRPr="00C21B5A" w14:paraId="5242611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75D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4DB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 HEMATOLOGICAL 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3D2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C86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13B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644F2DA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951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FA2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RDIAC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8F5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44F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867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BC79DA7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6AB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C57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624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431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A88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39FD3EA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F75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B9F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UR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63B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50A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E3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03EA12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BC6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BA1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IPHERAL VASODIL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170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F9E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D9A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3EA37EE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311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87A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SOPROTEC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1FF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F77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5FC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9692767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740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520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TA BLOCKING 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4DB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E1B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063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2D32019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4F7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878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LCIUM CHANNEL BLOC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A59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C5D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61C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AC16586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4A0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E9F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ENTS ACTING ON THE RENIN-ANGIOTENSIN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A91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905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DBB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CC076AC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BD6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6F6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PID MODIFYING 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07A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421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B99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82F9B17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93C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22D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FUNGALS FOR DERMATOLOGICAL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4FC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253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70F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2CF6717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7A8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573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MOLLIENTS AND PROTEC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F8C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BB2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53A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A4218FE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8CC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D40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EPARATIONS FOR TREATMENT OF WOUNDS AND UL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2F0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8CD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D1D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F7EB396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887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F06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PRURITICS, INCL. ANTIHISTAMINES, ANESTHETICS, ETC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C80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E8D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9B5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13500DA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8C2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D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C94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PSORIA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943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1A8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A69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5B73431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4B9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BF2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BIOTICS AND CHEMOTHERAPEUTICS FOR DERMATOLOGICAL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6F4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5D7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8F4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BE0BB33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36F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2CB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RTICOSTEROIDS, DERMATOLOGICAL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AFF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320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54C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BEE7A3D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6A0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26A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SEPTICS AND DISINFECT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349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B55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8ED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84A334E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4F8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A27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CATED DRESS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E18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EA6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92A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38A92CAA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2B1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505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ACNE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404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898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D55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329F96A3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3DF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F0A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 DERMATOLOGICAL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CCB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B1F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25E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E81B9E9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B9E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2F0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YNECOLOGICAL ANTIINFECTIVES AND ANTISEP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F92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56A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772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F233462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CF9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040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 GYNECOLOGIC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C26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B98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038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A5C928C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464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FD5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X HORMONES AND MODULATORS OF THE GENITAL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92C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CCC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20F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7753107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F79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9FD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ROLOGIC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C1F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DA4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C28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C6B3AC4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ADE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B1B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TUITARY AND HYPOTHALAMIC HORMONES AND ANALOG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8CE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4D9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2FA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B078C98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38E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15F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RTICOSTEROIDS FOR SYSTEMIC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7DF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79D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485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92E6AED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610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6A7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YROID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1D8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392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ACD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CB32CF7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C4E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1A8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LCIUM HOMEO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3DC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021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FD6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3A65EC6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EEE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C2DA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BACTERIALS FOR SYSTEMIC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0D5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E0B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3D4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C8BF14F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C28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4F0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MYCOTICS FOR SYSTEMIC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7A2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25F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DDE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8286E1B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505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33E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MYCOBACTER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3ED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955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7B3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C7D3BC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D11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F33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VIRALS FOR SYSTEMIC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3DA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094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CC4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BCA916B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EF9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L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7E1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NDOCRINE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3DB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C8A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8E1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D0498A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B54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2A0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MMUNOSTIMUL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FBF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2FB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582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F1796E8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FE6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8BD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INFLAMMATORY AND ANTIRHEUMATIC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6E9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BAB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459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8631404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03D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4CD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PICAL PRODUCTS FOR JOINT AND MUSCULAR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7FA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7E8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297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FF4BFED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C53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31D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USCLE RELAX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C56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ADD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7A7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FF4FD35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CB8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D6A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GOUT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8BF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8CC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6B8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33D5C4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8CD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922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UGS FOR TREATMENT OF BONE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ED0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55D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28F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7FD7CC9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CDA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67A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 DRUGS FOR DISORDERS OF THE MUSCULO-SKELETAL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E97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FB4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CCE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8B7C6C1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F8F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322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ESTH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051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438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708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C2DA62E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C08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539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ALGES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791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016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BAE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59678F5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F50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B78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EPILEP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9EE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42C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FED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EF5B62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318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292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PARKINSON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11C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1F58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25D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A8E90BA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974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8A3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SYCHOLEP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D4D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2D5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480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9764CCA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102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872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SYCHOANALEP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AF7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A4E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F3A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41F5874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D16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252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 NERVOUS SYSTEM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F12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919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6CA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26BCC6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117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D17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PROTOZO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FC5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EA0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E69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B1A8259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6E9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907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HELMIN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F78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D44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552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0D089160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3C0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3B5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CTOPARASITICIDES, INCL. SCABICIDES, INSECTICIDES AND REPELL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98C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B18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755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3B3E0446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C76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5E6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SAL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B6A2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474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6F1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2782C47E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C46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73A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ROAT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091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494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9F1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768342D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E3C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R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002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UGS FOR OBSTRUCTIVE AIRWA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3D6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11B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0C7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1F50205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761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399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UGH AND COLD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FD6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C81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DCF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9AA9E7E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5C7F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567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HISTAMINES FOR SYSTEMIC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12E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15C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786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4531A39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45E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971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 RESPIRATORY SYSTEM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0D3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2DCF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24F9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6E04B31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A98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683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PHTHALMOLOGIC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F96A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3AA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64F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76913453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937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B91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OLOGIC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68CC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3D16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732D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C30AA53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501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2040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PHTHALMOLOGICAL AND OTOLOGICAL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234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F199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765E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9D06C6E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F22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2D9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 OTHER THERAPEUTIC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C907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D19B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0CC2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4F78F583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9ED7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60A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IAGNOSTIC 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58CE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BFE4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3445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1FCCB298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702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EED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ENERAL NUTR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9F53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F83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01C4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664F9A2A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2466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12DB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NTRAST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1F11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C245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848C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C21B5A" w:rsidRPr="00C21B5A" w14:paraId="545DB18C" w14:textId="77777777" w:rsidTr="00C21B5A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3D03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6A51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RAPEUTIC RADIOPHARMACEUTIC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712D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BDB0" w14:textId="77777777" w:rsidR="00C21B5A" w:rsidRPr="00C21B5A" w:rsidRDefault="00C21B5A" w:rsidP="00C21B5A">
            <w:pPr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E9F8" w14:textId="77777777" w:rsidR="00C21B5A" w:rsidRPr="00C21B5A" w:rsidRDefault="00C21B5A" w:rsidP="00C21B5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21B5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67B72E5B" w14:textId="77777777" w:rsidR="004A172A" w:rsidRPr="00C21B5A" w:rsidRDefault="004A172A" w:rsidP="00C21B5A">
      <w:pPr>
        <w:pStyle w:val="Default"/>
        <w:spacing w:before="4" w:line="360" w:lineRule="auto"/>
        <w:jc w:val="both"/>
        <w:rPr>
          <w:sz w:val="21"/>
          <w:szCs w:val="21"/>
        </w:rPr>
      </w:pPr>
    </w:p>
    <w:sectPr w:rsidR="004A172A" w:rsidRPr="00C21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0577F" w14:textId="77777777" w:rsidR="009325F1" w:rsidRDefault="009325F1" w:rsidP="00442FE3">
      <w:pPr>
        <w:spacing w:after="0" w:line="240" w:lineRule="auto"/>
      </w:pPr>
      <w:r>
        <w:separator/>
      </w:r>
    </w:p>
  </w:endnote>
  <w:endnote w:type="continuationSeparator" w:id="0">
    <w:p w14:paraId="1D0694C1" w14:textId="77777777" w:rsidR="009325F1" w:rsidRDefault="009325F1" w:rsidP="00442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6EA91" w14:textId="77777777" w:rsidR="009325F1" w:rsidRDefault="009325F1" w:rsidP="00442FE3">
      <w:pPr>
        <w:spacing w:after="0" w:line="240" w:lineRule="auto"/>
      </w:pPr>
      <w:r>
        <w:separator/>
      </w:r>
    </w:p>
  </w:footnote>
  <w:footnote w:type="continuationSeparator" w:id="0">
    <w:p w14:paraId="2282E4D1" w14:textId="77777777" w:rsidR="009325F1" w:rsidRDefault="009325F1" w:rsidP="00442F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3B9"/>
    <w:rsid w:val="00442FE3"/>
    <w:rsid w:val="004A172A"/>
    <w:rsid w:val="007963B9"/>
    <w:rsid w:val="009325F1"/>
    <w:rsid w:val="00C21B5A"/>
    <w:rsid w:val="00E75DBD"/>
    <w:rsid w:val="00EF609A"/>
    <w:rsid w:val="00F1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4FF4D"/>
  <w15:chartTrackingRefBased/>
  <w15:docId w15:val="{1F490B27-DE36-4B80-BC1F-7F12D7B4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2FE3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F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F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FE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FE3"/>
    <w:rPr>
      <w:sz w:val="18"/>
      <w:szCs w:val="18"/>
    </w:rPr>
  </w:style>
  <w:style w:type="paragraph" w:customStyle="1" w:styleId="Default">
    <w:name w:val="Default"/>
    <w:qFormat/>
    <w:rsid w:val="00442FE3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129</Words>
  <Characters>6437</Characters>
  <Application>Microsoft Office Word</Application>
  <DocSecurity>0</DocSecurity>
  <Lines>53</Lines>
  <Paragraphs>15</Paragraphs>
  <ScaleCrop>false</ScaleCrop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zhy</cp:lastModifiedBy>
  <cp:revision>4</cp:revision>
  <dcterms:created xsi:type="dcterms:W3CDTF">2021-07-31T04:37:00Z</dcterms:created>
  <dcterms:modified xsi:type="dcterms:W3CDTF">2021-10-17T13:11:00Z</dcterms:modified>
</cp:coreProperties>
</file>